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500" w:rsidRPr="00BE6B18" w:rsidRDefault="0099232A" w:rsidP="00AF4E78">
      <w:pPr>
        <w:rPr>
          <w:rFonts w:ascii="Times New Roman" w:hAnsi="Times New Roman" w:cs="Times New Roman"/>
          <w:b/>
          <w:sz w:val="24"/>
        </w:rPr>
      </w:pPr>
      <w:bookmarkStart w:id="0" w:name="_Hlk130100195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7</w:t>
      </w:r>
      <w:bookmarkStart w:id="1" w:name="_GoBack"/>
      <w:bookmarkEnd w:id="1"/>
      <w:r w:rsidR="00AF4E78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E6B18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:</w:t>
      </w:r>
      <w:r w:rsidR="00EF42DA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749F" w:rsidRPr="00BE6B18">
        <w:rPr>
          <w:rFonts w:ascii="Times New Roman" w:hAnsi="Times New Roman" w:cs="Times New Roman"/>
          <w:b/>
          <w:sz w:val="24"/>
        </w:rPr>
        <w:t>Q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uality </w:t>
      </w:r>
      <w:r w:rsidR="007A611E" w:rsidRPr="00BE6B18">
        <w:rPr>
          <w:rFonts w:ascii="Times New Roman" w:hAnsi="Times New Roman" w:cs="Times New Roman"/>
          <w:b/>
          <w:sz w:val="24"/>
        </w:rPr>
        <w:t>assessment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 </w:t>
      </w:r>
      <w:r w:rsidR="007A611E" w:rsidRPr="00BE6B18">
        <w:rPr>
          <w:rFonts w:ascii="Times New Roman" w:hAnsi="Times New Roman" w:cs="Times New Roman"/>
          <w:b/>
          <w:sz w:val="24"/>
        </w:rPr>
        <w:t>of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 </w:t>
      </w:r>
      <w:r w:rsidR="00125F55" w:rsidRPr="00125F55">
        <w:rPr>
          <w:rFonts w:ascii="Times New Roman" w:hAnsi="Times New Roman" w:cs="Times New Roman"/>
          <w:b/>
          <w:sz w:val="24"/>
        </w:rPr>
        <w:t>evidence-based intrapartum care practices and associated factors among obstetric care providers in Ethiopia</w:t>
      </w:r>
      <w:r w:rsidR="00AF4E78" w:rsidRPr="00BE6B18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5385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681"/>
        <w:gridCol w:w="1013"/>
        <w:gridCol w:w="1152"/>
        <w:gridCol w:w="697"/>
        <w:gridCol w:w="756"/>
        <w:gridCol w:w="840"/>
        <w:gridCol w:w="633"/>
        <w:gridCol w:w="636"/>
        <w:gridCol w:w="736"/>
        <w:gridCol w:w="669"/>
        <w:gridCol w:w="787"/>
        <w:gridCol w:w="650"/>
        <w:gridCol w:w="795"/>
        <w:gridCol w:w="759"/>
        <w:gridCol w:w="603"/>
        <w:gridCol w:w="452"/>
        <w:gridCol w:w="547"/>
        <w:gridCol w:w="541"/>
      </w:tblGrid>
      <w:tr w:rsidR="002C53C6" w:rsidRPr="0010400D" w:rsidTr="002C53C6">
        <w:tc>
          <w:tcPr>
            <w:tcW w:w="6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363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gridSpan w:val="2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Theoretical approach</w:t>
            </w:r>
          </w:p>
        </w:tc>
        <w:tc>
          <w:tcPr>
            <w:tcW w:w="271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301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455" w:type="pct"/>
            <w:gridSpan w:val="2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</w:p>
        </w:tc>
        <w:tc>
          <w:tcPr>
            <w:tcW w:w="1019" w:type="pct"/>
            <w:gridSpan w:val="4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557" w:type="pct"/>
            <w:gridSpan w:val="2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Ethics</w:t>
            </w:r>
          </w:p>
        </w:tc>
        <w:tc>
          <w:tcPr>
            <w:tcW w:w="216" w:type="pct"/>
            <w:vMerge w:val="restar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quality </w:t>
            </w:r>
          </w:p>
        </w:tc>
        <w:tc>
          <w:tcPr>
            <w:tcW w:w="162" w:type="pct"/>
            <w:vMerge w:val="restar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 extractor</w:t>
            </w:r>
          </w:p>
        </w:tc>
        <w:tc>
          <w:tcPr>
            <w:tcW w:w="196" w:type="pct"/>
            <w:vMerge w:val="restar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b/>
                <w:sz w:val="20"/>
                <w:szCs w:val="20"/>
              </w:rPr>
              <w:t>Checker</w:t>
            </w:r>
          </w:p>
        </w:tc>
        <w:tc>
          <w:tcPr>
            <w:tcW w:w="194" w:type="pct"/>
            <w:vMerge w:val="restar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</w:tr>
      <w:tr w:rsidR="002C53C6" w:rsidRPr="0010400D" w:rsidTr="002C53C6">
        <w:tc>
          <w:tcPr>
            <w:tcW w:w="6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Is a qualitative approach appropriate?</w:t>
            </w:r>
          </w:p>
        </w:tc>
        <w:tc>
          <w:tcPr>
            <w:tcW w:w="250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Is the study clear in what it seeks to do?</w:t>
            </w:r>
          </w:p>
        </w:tc>
        <w:tc>
          <w:tcPr>
            <w:tcW w:w="271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How well was the data collection carried out?</w:t>
            </w:r>
          </w:p>
        </w:tc>
        <w:tc>
          <w:tcPr>
            <w:tcW w:w="301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How defensible/rigorous is the research design/methodology</w:t>
            </w:r>
          </w:p>
        </w:tc>
        <w:tc>
          <w:tcPr>
            <w:tcW w:w="227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Is the context clearly described?</w:t>
            </w:r>
          </w:p>
        </w:tc>
        <w:tc>
          <w:tcPr>
            <w:tcW w:w="228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Were the methods reliable?</w:t>
            </w:r>
          </w:p>
        </w:tc>
        <w:tc>
          <w:tcPr>
            <w:tcW w:w="264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Are the data ‘rich’?</w:t>
            </w:r>
          </w:p>
        </w:tc>
        <w:tc>
          <w:tcPr>
            <w:tcW w:w="240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Is the analysis reliable?</w:t>
            </w:r>
          </w:p>
        </w:tc>
        <w:tc>
          <w:tcPr>
            <w:tcW w:w="282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Are the findings convincing?</w:t>
            </w:r>
          </w:p>
        </w:tc>
        <w:tc>
          <w:tcPr>
            <w:tcW w:w="233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Are the conclusions adequate?</w:t>
            </w:r>
          </w:p>
        </w:tc>
        <w:tc>
          <w:tcPr>
            <w:tcW w:w="285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Was the study approved by an ethics committee?</w:t>
            </w:r>
          </w:p>
        </w:tc>
        <w:tc>
          <w:tcPr>
            <w:tcW w:w="272" w:type="pct"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400D">
              <w:rPr>
                <w:rFonts w:ascii="Times New Roman" w:hAnsi="Times New Roman" w:cs="Times New Roman"/>
                <w:sz w:val="20"/>
                <w:szCs w:val="20"/>
              </w:rPr>
              <w:t>Is the role of the researcher clearly described?</w:t>
            </w:r>
          </w:p>
        </w:tc>
        <w:tc>
          <w:tcPr>
            <w:tcW w:w="216" w:type="pct"/>
            <w:vMerge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  <w:vMerge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vMerge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vMerge/>
          </w:tcPr>
          <w:p w:rsidR="002C53C6" w:rsidRPr="0010400D" w:rsidRDefault="002C53C6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Wodajo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eid Wodajo&lt;/Author&gt;&lt;Year&gt;2023&lt;/Year&gt;&lt;RecNum&gt;7&lt;/RecNum&gt;&lt;DisplayText&gt;[18]&lt;/DisplayText&gt;&lt;record&gt;&lt;rec-number&gt;7&lt;/rec-number&gt;&lt;foreign-keys&gt;&lt;key app="EN" db-id="0ptzspdts5tw9dettwm52f2qzwfaaddxaee9" timestamp="1704883780"&gt;7&lt;/key&gt;&lt;/foreign-keys&gt;&lt;ref-type name="Journal Article"&gt;17&lt;/ref-type&gt;&lt;contributors&gt;&lt;authors&gt;&lt;author&gt;Seid Wodajo, Alemnesh Mosisa, Dawit MisganawID Berhane Teklay, Yegoraw Gashaw, Ambaye Minayehu, Yimenu Gardie, Yilkal Dagnaw, Adugna Olani&lt;/author&gt;&lt;/authors&gt;&lt;/contributors&gt;&lt;titles&gt;&lt;title&gt;Evidence-based intrapartum care practice and associated factors among obstetric care providers working in hospitals of the four Wollega Zones, Oromia, Ethiopia&lt;/title&gt;&lt;/titles&gt;&lt;dates&gt;&lt;year&gt;2023&lt;/year&gt;&lt;/dates&gt;&lt;urls&gt;&lt;/urls&gt;&lt;electronic-resource-num&gt;10.1371/journal.pone.0275506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B26E5C" w:rsidRDefault="002C53C6" w:rsidP="002C53C6">
            <w:pPr>
              <w:jc w:val="center"/>
              <w:rPr>
                <w:rFonts w:ascii="Times New Roman" w:hAnsi="Times New Roman" w:cs="Times New Roman"/>
              </w:rPr>
            </w:pPr>
            <w:r w:rsidRPr="00B26E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/not reported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t. 15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Sendekie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rham Debeb Sendekie&lt;/Author&gt;&lt;Year&gt;2022&lt;/Year&gt;&lt;RecNum&gt;6&lt;/RecNum&gt;&lt;DisplayText&gt;[16]&lt;/DisplayText&gt;&lt;record&gt;&lt;rec-number&gt;6&lt;/rec-number&gt;&lt;foreign-keys&gt;&lt;key app="EN" db-id="0ptzspdts5tw9dettwm52f2qzwfaaddxaee9" timestamp="1704883775"&gt;6&lt;/key&gt;&lt;/foreign-keys&gt;&lt;ref-type name="Journal Article"&gt;17&lt;/ref-type&gt;&lt;contributors&gt;&lt;authors&gt;&lt;author&gt;Abrham Debeb Sendekie, Mengistu Abate Belay, Sindu Ayalew Yimer, Alemu Degu Ayele&lt;/author&gt;&lt;/authors&gt;&lt;/contributors&gt;&lt;titles&gt;&lt;title&gt;Evidence-Based Intrapartum Practice and Associated Factors Among Obstetric Care Providers Working in Public Hospitals of South Wollo Zone North-Central Ethiopia: An Institutional-Based Cross-Sectional Study&lt;/title&gt;&lt;/titles&gt;&lt;dates&gt;&lt;year&gt;2022&lt;/year&gt;&lt;/dates&gt;&lt;urls&gt;&lt;/urls&gt;&lt;electronic-resource-num&gt;10.2147/IJWH.S351795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4" w:type="pct"/>
          </w:tcPr>
          <w:p w:rsidR="002C53C6" w:rsidRDefault="002C53C6" w:rsidP="002C53C6">
            <w:r w:rsidRPr="00E906D9">
              <w:rPr>
                <w:rFonts w:ascii="Times New Roman" w:hAnsi="Times New Roman" w:cs="Times New Roman"/>
                <w:sz w:val="16"/>
                <w:szCs w:val="16"/>
              </w:rPr>
              <w:t>Oct. 15</w:t>
            </w:r>
          </w:p>
        </w:tc>
      </w:tr>
      <w:tr w:rsidR="002C53C6" w:rsidRPr="0010400D" w:rsidTr="002C53C6">
        <w:trPr>
          <w:trHeight w:val="276"/>
        </w:trPr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Fisseha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rmatsion Fisseha&lt;/Author&gt;&lt;Year&gt;2019&lt;/Year&gt;&lt;RecNum&gt;2&lt;/RecNum&gt;&lt;DisplayText&gt;[27]&lt;/DisplayText&gt;&lt;record&gt;&lt;rec-number&gt;2&lt;/rec-number&gt;&lt;foreign-keys&gt;&lt;key app="EN" db-id="0ptzspdts5tw9dettwm52f2qzwfaaddxaee9" timestamp="1704883692"&gt;2&lt;/key&gt;&lt;/foreign-keys&gt;&lt;ref-type name="Journal Article"&gt;17&lt;/ref-type&gt;&lt;contributors&gt;&lt;authors&gt;&lt;author&gt;Girmatsion Fisseha, Yemane Berhane and Alemayehu Worku&lt;/author&gt;&lt;/authors&gt;&lt;/contributors&gt;&lt;titles&gt;&lt;title&gt;Quality of intrapartum and newborn care in Tigray, Northern Ethiopia&lt;/title&gt;&lt;/titles&gt;&lt;dates&gt;&lt;year&gt;2019&lt;/year&gt;&lt;/dates&gt;&lt;urls&gt;&lt;/urls&gt;&lt;electronic-resource-num&gt;10.1186/s12884-019-2184-z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adequately 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In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194" w:type="pct"/>
          </w:tcPr>
          <w:p w:rsidR="002C53C6" w:rsidRDefault="002C53C6" w:rsidP="002C53C6">
            <w:r>
              <w:rPr>
                <w:rFonts w:ascii="Times New Roman" w:hAnsi="Times New Roman" w:cs="Times New Roman"/>
                <w:sz w:val="16"/>
                <w:szCs w:val="16"/>
              </w:rPr>
              <w:t>Oct. 2</w:t>
            </w:r>
            <w:r w:rsidRPr="00E906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Kasahun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kadu&lt;/Author&gt;&lt;Year&gt;2015&lt;/Year&gt;&lt;RecNum&gt;3&lt;/RecNum&gt;&lt;DisplayText&gt;[19]&lt;/DisplayText&gt;&lt;record&gt;&lt;rec-number&gt;3&lt;/rec-number&gt;&lt;foreign-keys&gt;&lt;key app="EN" db-id="0ptzspdts5tw9dettwm52f2qzwfaaddxaee9" timestamp="1704883760"&gt;3&lt;/key&gt;&lt;/foreign-keys&gt;&lt;ref-type name="Journal Article"&gt;17&lt;/ref-type&gt;&lt;contributors&gt;&lt;authors&gt;&lt;author&gt;Kassahun Fikadu &lt;/author&gt;&lt;author&gt;, Anteneh M and Wanzahun G&lt;/author&gt;&lt;/authors&gt;&lt;/contributors&gt;&lt;titles&gt;&lt;title&gt;Evidence Based Intrapartum Care and Factors among Obstetric Care Providers, Northwest Ethiopia: An Institution Based Cross-Sectional Study&lt;/title&gt;&lt;/titles&gt;&lt;dates&gt;&lt;year&gt;2015&lt;/year&gt;&lt;/dates&gt;&lt;urls&gt;&lt;/urls&gt;&lt;electronic-resource-num&gt;10.4172/2167-1079.1000274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Medium 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4" w:type="pct"/>
          </w:tcPr>
          <w:p w:rsidR="002C53C6" w:rsidRDefault="002C53C6" w:rsidP="002C53C6">
            <w:r>
              <w:rPr>
                <w:rFonts w:ascii="Times New Roman" w:hAnsi="Times New Roman" w:cs="Times New Roman"/>
                <w:sz w:val="16"/>
                <w:szCs w:val="16"/>
              </w:rPr>
              <w:t>Oct. 27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ngistie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sefa Mitiku Mengiste&lt;/Author&gt;&lt;Year&gt;2023&lt;/Year&gt;&lt;RecNum&gt;4&lt;/RecNum&gt;&lt;DisplayText&gt;[17]&lt;/DisplayText&gt;&lt;record&gt;&lt;rec-number&gt;4&lt;/rec-number&gt;&lt;foreign-keys&gt;&lt;key app="EN" db-id="0ptzspdts5tw9dettwm52f2qzwfaaddxaee9" timestamp="1704883765"&gt;4&lt;/key&gt;&lt;/foreign-keys&gt;&lt;ref-type name="Journal Article"&gt;17&lt;/ref-type&gt;&lt;contributors&gt;&lt;authors&gt;&lt;author&gt;Assefa Mitiku Mengiste, Muluneh Kidan Tufa, Yonas wegayehu Eshete, Melkamu Tilahun Tiruneh, Zewudu Mesfin&lt;/author&gt;&lt;/authors&gt;&lt;/contributors&gt;&lt;titles&gt;&lt;title&gt;Evidence-based intrapartum practice and associated factors among obstetric care providers in selected public hospitals of Addis Ababa, Ethiopia&lt;/title&gt;&lt;/titles&gt;&lt;dates&gt;&lt;year&gt;2023&lt;/year&gt;&lt;/dates&gt;&lt;urls&gt;&lt;/urls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TD</w:t>
            </w:r>
            <w:proofErr w:type="spellEnd"/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4" w:type="pct"/>
          </w:tcPr>
          <w:p w:rsidR="002C53C6" w:rsidRDefault="002C53C6" w:rsidP="002C53C6">
            <w:r>
              <w:rPr>
                <w:rFonts w:ascii="Times New Roman" w:hAnsi="Times New Roman" w:cs="Times New Roman"/>
                <w:sz w:val="16"/>
                <w:szCs w:val="16"/>
              </w:rPr>
              <w:t>Oct. 17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Tadesse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desse&lt;/Author&gt;&lt;Year&gt;2023&lt;/Year&gt;&lt;RecNum&gt;12&lt;/RecNum&gt;&lt;DisplayText&gt;[21]&lt;/DisplayText&gt;&lt;record&gt;&lt;rec-number&gt;12&lt;/rec-number&gt;&lt;foreign-keys&gt;&lt;key app="EN" db-id="0ptzspdts5tw9dettwm52f2qzwfaaddxaee9" timestamp="1704908545"&gt;12&lt;/key&gt;&lt;/foreign-keys&gt;&lt;ref-type name="Journal Article"&gt;17&lt;/ref-type&gt;&lt;contributors&gt;&lt;authors&gt;&lt;author&gt;Hana Tadesse&lt;/author&gt;&lt;/authors&gt;&lt;/contributors&gt;&lt;titles&gt;&lt;title&gt;Evidence-based intrapartum practice and associated factors among obstetric care providers in Government Hospitals of Gamo and Gofa Zone, Southern Ethiopia&lt;/title&gt;&lt;/titles&gt;&lt;dates&gt;&lt;year&gt;2023&lt;/year&gt;&lt;/dates&gt;&lt;urls&gt;&lt;/urls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adequately 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In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194" w:type="pct"/>
          </w:tcPr>
          <w:p w:rsidR="002C53C6" w:rsidRDefault="002C53C6" w:rsidP="002C53C6">
            <w:r>
              <w:rPr>
                <w:rFonts w:ascii="Times New Roman" w:hAnsi="Times New Roman" w:cs="Times New Roman"/>
                <w:sz w:val="16"/>
                <w:szCs w:val="16"/>
              </w:rPr>
              <w:t>Nov. 16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smere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1hcmU8L0F1dGhvcj48WWVhcj4yMDIyPC9ZZWFyPjxS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1hcmU8L0F1dGhvcj48WWVhcj4yMDIyPC9ZZWFyPjxS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Medium 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WD</w:t>
            </w:r>
            <w:proofErr w:type="spellEnd"/>
          </w:p>
        </w:tc>
        <w:tc>
          <w:tcPr>
            <w:tcW w:w="194" w:type="pct"/>
          </w:tcPr>
          <w:p w:rsidR="002C53C6" w:rsidRDefault="002C53C6" w:rsidP="002C53C6">
            <w:r>
              <w:rPr>
                <w:rFonts w:ascii="Times New Roman" w:hAnsi="Times New Roman" w:cs="Times New Roman"/>
                <w:sz w:val="16"/>
                <w:szCs w:val="16"/>
              </w:rPr>
              <w:t>Oct. 22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Kebede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ebede&lt;/Author&gt;&lt;RecNum&gt;42&lt;/RecNum&gt;&lt;DisplayText&gt;[28]&lt;/DisplayText&gt;&lt;record&gt;&lt;rec-number&gt;42&lt;/rec-number&gt;&lt;foreign-keys&gt;&lt;key app="EN" db-id="0ptzspdts5tw9dettwm52f2qzwfaaddxaee9" timestamp="1705082009"&gt;42&lt;/key&gt;&lt;/foreign-keys&gt;&lt;ref-type name="Journal Article"&gt;17&lt;/ref-type&gt;&lt;contributors&gt;&lt;authors&gt;&lt;author&gt;Kebede, Aa Auid-Orcid&lt;/author&gt;&lt;author&gt;Taye, Bt Auid-Orcid&lt;/author&gt;&lt;author&gt;Wondie, K. Y.&lt;/author&gt;&lt;author&gt;Tiguh, A. E.&lt;/author&gt;&lt;author&gt;Eriku, G. A.&lt;/author&gt;&lt;author&gt;Mihret, Ms Auid-Orcid&lt;/author&gt;&lt;/authors&gt;&lt;translated-authors&gt;&lt;author&gt;P. LoS One&lt;/author&gt;&lt;/translated-authors&gt;&lt;/contributors&gt;&lt;auth-address&gt;Department of Clinical Midwifery, School of Midwifery, College of Medicine and Health Sciences, University of Gondar, Gondar, Ethiopia. FAU - Taye, Birhan Tsegaw&amp;#xD;Department of Midwifery, College of Medicine and Health Sciences, Debre Berhan University, Debre Berhan, Ethiopia. FAU - Wondie, Kindu Yinges&amp;#xD;Department of Clinical Midwifery, School of Midwifery, College of Medicine and Health Sciences, University of Gondar, Gondar, Ethiopia. FAU - Tiguh, Agumas Eskezia&amp;#xD;Department of Clinical Midwifery, School of Midwifery, College of Medicine and Health Sciences, University of Gondar, Gondar, Ethiopia. FAU - Eriku, Getachew Azeze&amp;#xD;Department of Physiotherapy, College of Medicine and Health Sciences, University of Gondar, Gondar, Ethiopia. FAU - Mihret, Muhabaw Shumye&amp;#xD;Department of Clinical Midwifery, School of Midwifery, College of Medicine and Health Sciences, University of Gondar, Gondar, Ethiopia.&lt;/auth-address&gt;&lt;titles&gt;&lt;title&gt;COVID-19 preventive practices during intrapartum care- adherence and barriers in Ethiopia; a multicenter cross- sectional study&lt;/title&gt;&lt;/titles&gt;&lt;number&gt;1932-6203 (Electronic)&lt;/number&gt;&lt;dates&gt;&lt;/dates&gt;&lt;urls&gt;&lt;/urls&gt;&lt;remote-database-provider&gt;2021&lt;/remote-database-provider&gt;&lt;language&gt;eng&lt;/language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3" w:type="pct"/>
          </w:tcPr>
          <w:p w:rsidR="002C53C6" w:rsidRPr="003B3D1E" w:rsidRDefault="002C53C6" w:rsidP="002C53C6">
            <w:pPr>
              <w:jc w:val="center"/>
              <w:rPr>
                <w:rFonts w:ascii="Times New Roman" w:hAnsi="Times New Roman" w:cs="Times New Roman"/>
                <w:sz w:val="40"/>
              </w:rPr>
            </w:pPr>
            <w:r w:rsidRPr="003B3D1E">
              <w:rPr>
                <w:rFonts w:ascii="Times New Roman" w:hAnsi="Times New Roman" w:cs="Times New Roman"/>
                <w:sz w:val="40"/>
              </w:rPr>
              <w:sym w:font="Wingdings" w:char="F0FE"/>
            </w:r>
          </w:p>
        </w:tc>
        <w:tc>
          <w:tcPr>
            <w:tcW w:w="41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/not reported</w:t>
            </w:r>
          </w:p>
        </w:tc>
        <w:tc>
          <w:tcPr>
            <w:tcW w:w="240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62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196" w:type="pct"/>
          </w:tcPr>
          <w:p w:rsidR="002C53C6" w:rsidRPr="000E3E80" w:rsidRDefault="002C53C6" w:rsidP="002C5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WD</w:t>
            </w:r>
            <w:proofErr w:type="spellEnd"/>
          </w:p>
        </w:tc>
        <w:tc>
          <w:tcPr>
            <w:tcW w:w="194" w:type="pct"/>
          </w:tcPr>
          <w:p w:rsidR="002C53C6" w:rsidRDefault="002C53C6" w:rsidP="002C53C6">
            <w:r>
              <w:rPr>
                <w:rFonts w:ascii="Times New Roman" w:hAnsi="Times New Roman" w:cs="Times New Roman"/>
                <w:sz w:val="16"/>
                <w:szCs w:val="16"/>
              </w:rPr>
              <w:t>Nov. 02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igzaw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aWd6YXc8L0F1dGhvcj48WWVhcj4yMDE3PC9ZZWFyPjxS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aWd6YXc8L0F1dGhvcj48WWVhcj4yMDE3PC9ZZWFyPjxS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</w:p>
        </w:tc>
        <w:tc>
          <w:tcPr>
            <w:tcW w:w="240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16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62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6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4" w:type="pct"/>
          </w:tcPr>
          <w:p w:rsidR="002C53C6" w:rsidRDefault="002C53C6" w:rsidP="00322245">
            <w:r>
              <w:rPr>
                <w:rFonts w:ascii="Times New Roman" w:hAnsi="Times New Roman" w:cs="Times New Roman"/>
                <w:sz w:val="16"/>
                <w:szCs w:val="16"/>
              </w:rPr>
              <w:t>Nov 28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gasa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btamu Regasa&lt;/Author&gt;&lt;Year&gt;2018&lt;/Year&gt;&lt;RecNum&gt;5&lt;/RecNum&gt;&lt;DisplayText&gt;[12]&lt;/DisplayText&gt;&lt;record&gt;&lt;rec-number&gt;5&lt;/rec-number&gt;&lt;foreign-keys&gt;&lt;key app="EN" db-id="0ptzspdts5tw9dettwm52f2qzwfaaddxaee9" timestamp="1704883770"&gt;5&lt;/key&gt;&lt;/foreign-keys&gt;&lt;ref-type name="Journal Article"&gt;17&lt;/ref-type&gt;&lt;contributors&gt;&lt;authors&gt;&lt;author&gt;Habtamu Regasa, Temesgen Tilahun, Hasen Adem&lt;/author&gt;&lt;/authors&gt;&lt;/contributors&gt;&lt;titles&gt;&lt;title&gt;Utilization of partograph and associated factors among obstetric care givers in hospitals of Western Oromia, Ethiopia&lt;/title&gt;&lt;/titles&gt;&lt;dates&gt;&lt;year&gt;2018&lt;/year&gt;&lt;/dates&gt;&lt;urls&gt;&lt;/urls&gt;&lt;electronic-resource-num&gt;10.18231/2348-7682.2018.0005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</w:p>
        </w:tc>
        <w:tc>
          <w:tcPr>
            <w:tcW w:w="240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216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62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TD</w:t>
            </w:r>
            <w:proofErr w:type="spellEnd"/>
          </w:p>
        </w:tc>
        <w:tc>
          <w:tcPr>
            <w:tcW w:w="196" w:type="pct"/>
          </w:tcPr>
          <w:p w:rsidR="002C53C6" w:rsidRPr="000E3E80" w:rsidRDefault="002C53C6" w:rsidP="0032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4" w:type="pct"/>
          </w:tcPr>
          <w:p w:rsidR="002C53C6" w:rsidRDefault="002C53C6" w:rsidP="00322245">
            <w:r>
              <w:rPr>
                <w:rFonts w:ascii="Times New Roman" w:hAnsi="Times New Roman" w:cs="Times New Roman"/>
                <w:sz w:val="16"/>
                <w:szCs w:val="16"/>
              </w:rPr>
              <w:t>Dec. 01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agne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rat Hailu Dagne&lt;/Author&gt;&lt;Year&gt;2021&lt;/Year&gt;&lt;RecNum&gt;1&lt;/RecNum&gt;&lt;DisplayText&gt;[20]&lt;/DisplayText&gt;&lt;record&gt;&lt;rec-number&gt;1&lt;/rec-number&gt;&lt;foreign-keys&gt;&lt;key app="EN" db-id="0ptzspdts5tw9dettwm52f2qzwfaaddxaee9" timestamp="1704883660"&gt;1&lt;/key&gt;&lt;/foreign-keys&gt;&lt;ref-type name="Journal Article"&gt;17&lt;/ref-type&gt;&lt;contributors&gt;&lt;authors&gt;&lt;author&gt;Asrat Hailu Dagne, Mekonnen Haile Beshah, Bekalu Getnet Kassa and Eyaya Habtie Dagnaw&lt;/author&gt;&lt;/authors&gt;&lt;/contributors&gt;&lt;titles&gt;&lt;title&gt;Implementation of evidence-based practice and associated factors among nurses and midwives working in Amhara Region government hospitals: a cross-sectional study&lt;/title&gt;&lt;/titles&gt;&lt;dates&gt;&lt;year&gt;2021&lt;/year&gt;&lt;/dates&gt;&lt;urls&gt;&lt;/urls&gt;&lt;electronic-resource-num&gt;10.1186/s12978-021-01096-w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40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16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Medium </w:t>
            </w:r>
          </w:p>
        </w:tc>
        <w:tc>
          <w:tcPr>
            <w:tcW w:w="16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6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4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v 23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wana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wana&lt;/Author&gt;&lt;Year&gt;2017&lt;/Year&gt;&lt;RecNum&gt;9&lt;/RecNum&gt;&lt;DisplayText&gt;[26]&lt;/DisplayText&gt;&lt;record&gt;&lt;rec-number&gt;9&lt;/rec-number&gt;&lt;foreign-keys&gt;&lt;key app="EN" db-id="0ptzspdts5tw9dettwm52f2qzwfaaddxaee9" timestamp="1704884474"&gt;9&lt;/key&gt;&lt;/foreign-keys&gt;&lt;ref-type name="Journal Article"&gt;17&lt;/ref-type&gt;&lt;contributors&gt;&lt;authors&gt;&lt;author&gt;Dewana, Zeritu&lt;/author&gt;&lt;/authors&gt;&lt;/contributors&gt;&lt;titles&gt;&lt;title&gt;Quality of Delivery Service at Public Health Facilities in Arba Minch District, Gamo Gofa Zone, Southern Ethiopia&lt;/title&gt;&lt;secondary-title&gt;Journal of Gynecology and Obstetrics&lt;/secondary-title&gt;&lt;/titles&gt;&lt;periodical&gt;&lt;full-title&gt;Journal of Gynecology and Obstetrics&lt;/full-title&gt;&lt;/periodical&gt;&lt;volume&gt;5&lt;/volume&gt;&lt;number&gt;2&lt;/number&gt;&lt;section&gt;31&lt;/section&gt;&lt;dates&gt;&lt;year&gt;2017&lt;/year&gt;&lt;/dates&gt;&lt;isbn&gt;2376-7812&lt;/isbn&gt;&lt;urls&gt;&lt;/urls&gt;&lt;electronic-resource-num&gt;10.11648/j.jgo.20170502.12&lt;/electronic-resource-num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71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ly</w:t>
            </w:r>
          </w:p>
        </w:tc>
        <w:tc>
          <w:tcPr>
            <w:tcW w:w="301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64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40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8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onvincing</w:t>
            </w:r>
          </w:p>
        </w:tc>
        <w:tc>
          <w:tcPr>
            <w:tcW w:w="23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</w:tc>
        <w:tc>
          <w:tcPr>
            <w:tcW w:w="285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16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Medium </w:t>
            </w:r>
          </w:p>
        </w:tc>
        <w:tc>
          <w:tcPr>
            <w:tcW w:w="16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96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</w:p>
        </w:tc>
        <w:tc>
          <w:tcPr>
            <w:tcW w:w="194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 12</w:t>
            </w:r>
          </w:p>
        </w:tc>
      </w:tr>
      <w:tr w:rsidR="002C53C6" w:rsidRPr="0010400D" w:rsidTr="002C53C6">
        <w:tc>
          <w:tcPr>
            <w:tcW w:w="60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Silesh</w:t>
            </w:r>
            <w:proofErr w:type="spellEnd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lesh&lt;/Author&gt;&lt;Year&gt;2021&lt;/Year&gt;&lt;RecNum&gt;10&lt;/RecNum&gt;&lt;DisplayText&gt;[24]&lt;/DisplayText&gt;&lt;record&gt;&lt;rec-number&gt;10&lt;/rec-number&gt;&lt;foreign-keys&gt;&lt;key app="EN" db-id="0ptzspdts5tw9dettwm52f2qzwfaaddxaee9" timestamp="1704884511"&gt;10&lt;/key&gt;&lt;/foreign-keys&gt;&lt;ref-type name="Journal Article"&gt;17&lt;/ref-type&gt;&lt;contributors&gt;&lt;authors&gt;&lt;author&gt;Silesh, M.&lt;/author&gt;&lt;author&gt;Lemma, T.&lt;/author&gt;&lt;/authors&gt;&lt;/contributors&gt;&lt;auth-address&gt;Department of Midwifery, College of Health Science, Debre Berhan University, Debre Berhan, Ethiopia.&lt;/auth-address&gt;&lt;titles&gt;&lt;title&gt;Maternal satisfaction with intrapartum care and associated factors among postpartum women at public hospitals of North Shoa Zone Ethiopia&lt;/title&gt;&lt;secondary-title&gt;PLoS One&lt;/secondary-title&gt;&lt;/titles&gt;&lt;periodical&gt;&lt;full-title&gt;PLoS One&lt;/full-title&gt;&lt;/periodical&gt;&lt;pages&gt;e0260710&lt;/pages&gt;&lt;volume&gt;16&lt;/volume&gt;&lt;number&gt;12&lt;/number&gt;&lt;edition&gt;20211201&lt;/edition&gt;&lt;keywords&gt;&lt;keyword&gt;Adolescent&lt;/keyword&gt;&lt;keyword&gt;Adult&lt;/keyword&gt;&lt;keyword&gt;Cross-Sectional Studies&lt;/keyword&gt;&lt;keyword&gt;Delivery, Obstetric&lt;/keyword&gt;&lt;keyword&gt;Ethiopia&lt;/keyword&gt;&lt;keyword&gt;Family Planning Services&lt;/keyword&gt;&lt;keyword&gt;Female&lt;/keyword&gt;&lt;keyword&gt;Hospitals, Public&lt;/keyword&gt;&lt;keyword&gt;Humans&lt;/keyword&gt;&lt;keyword&gt;Logistic Models&lt;/keyword&gt;&lt;keyword&gt;Patient Satisfaction&lt;/keyword&gt;&lt;keyword&gt;Personal Satisfaction&lt;/keyword&gt;&lt;keyword&gt;Postpartum Period/*ethnology&lt;/keyword&gt;&lt;keyword&gt;Pregnancy&lt;/keyword&gt;&lt;keyword&gt;Prenatal Care&lt;/keyword&gt;&lt;/keywords&gt;&lt;dates&gt;&lt;year&gt;2021&lt;/year&gt;&lt;/dates&gt;&lt;isbn&gt;1932-6203 (Electronic)&amp;#xD;1932-6203 (Linking)&lt;/isbn&gt;&lt;accession-num&gt;34852019&lt;/accession-num&gt;&lt;urls&gt;&lt;related-urls&gt;&lt;url&gt;https://www.ncbi.nlm.nih.gov/pubmed/34852019&lt;/url&gt;&lt;/related-urls&gt;&lt;/urls&gt;&lt;custom1&gt;he authors have declared that no competing interests exist.&lt;/custom1&gt;&lt;custom2&gt;PMC8635333&lt;/custom2&gt;&lt;electronic-resource-num&gt;10.1371/journal.pone.0260710&lt;/electronic-resource-num&gt;&lt;remote-database-name&gt;Medline&lt;/remote-database-name&gt;&lt;remote-database-provider&gt;NLM&lt;/remote-database-provider&gt;&lt;/record&gt;&lt;/Cite&gt;&lt;/EndNote&gt;</w:instrTex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E3E80"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0E3E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</w:p>
        </w:tc>
        <w:tc>
          <w:tcPr>
            <w:tcW w:w="250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71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 xml:space="preserve">adequately </w:t>
            </w:r>
          </w:p>
        </w:tc>
        <w:tc>
          <w:tcPr>
            <w:tcW w:w="301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Defensible</w:t>
            </w:r>
          </w:p>
        </w:tc>
        <w:tc>
          <w:tcPr>
            <w:tcW w:w="227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Clear</w:t>
            </w:r>
          </w:p>
        </w:tc>
        <w:tc>
          <w:tcPr>
            <w:tcW w:w="228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64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240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Uncertain</w:t>
            </w:r>
          </w:p>
        </w:tc>
        <w:tc>
          <w:tcPr>
            <w:tcW w:w="28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onvincing</w:t>
            </w:r>
          </w:p>
        </w:tc>
        <w:tc>
          <w:tcPr>
            <w:tcW w:w="233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Inadequate</w:t>
            </w:r>
          </w:p>
        </w:tc>
        <w:tc>
          <w:tcPr>
            <w:tcW w:w="285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72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216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" w:type="pct"/>
          </w:tcPr>
          <w:p w:rsidR="002C53C6" w:rsidRPr="000E3E80" w:rsidRDefault="002C53C6" w:rsidP="002F3D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WD</w:t>
            </w:r>
            <w:proofErr w:type="spellEnd"/>
          </w:p>
        </w:tc>
        <w:tc>
          <w:tcPr>
            <w:tcW w:w="196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E80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194" w:type="pct"/>
          </w:tcPr>
          <w:p w:rsidR="002C53C6" w:rsidRPr="000E3E80" w:rsidRDefault="002C53C6" w:rsidP="0010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v 30</w:t>
            </w:r>
          </w:p>
        </w:tc>
      </w:tr>
    </w:tbl>
    <w:p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FF7C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F61B3A"/>
    <w:multiLevelType w:val="multilevel"/>
    <w:tmpl w:val="8F88B8B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NKoFAHGdIqQtAAAA"/>
  </w:docVars>
  <w:rsids>
    <w:rsidRoot w:val="00805544"/>
    <w:rsid w:val="0001595B"/>
    <w:rsid w:val="000240D0"/>
    <w:rsid w:val="000332DB"/>
    <w:rsid w:val="000369F2"/>
    <w:rsid w:val="00043248"/>
    <w:rsid w:val="000547B1"/>
    <w:rsid w:val="00066059"/>
    <w:rsid w:val="00076C19"/>
    <w:rsid w:val="000A1854"/>
    <w:rsid w:val="000C5B68"/>
    <w:rsid w:val="000E3E80"/>
    <w:rsid w:val="000F286C"/>
    <w:rsid w:val="000F622F"/>
    <w:rsid w:val="0010400D"/>
    <w:rsid w:val="0012029C"/>
    <w:rsid w:val="00125F55"/>
    <w:rsid w:val="001432BD"/>
    <w:rsid w:val="00152632"/>
    <w:rsid w:val="00156D00"/>
    <w:rsid w:val="00197884"/>
    <w:rsid w:val="001A4269"/>
    <w:rsid w:val="001B1691"/>
    <w:rsid w:val="001C51B4"/>
    <w:rsid w:val="001E1979"/>
    <w:rsid w:val="001E3DC7"/>
    <w:rsid w:val="002105B3"/>
    <w:rsid w:val="002667B6"/>
    <w:rsid w:val="0026767E"/>
    <w:rsid w:val="002B76F0"/>
    <w:rsid w:val="002C3F66"/>
    <w:rsid w:val="002C53C6"/>
    <w:rsid w:val="002C7ABB"/>
    <w:rsid w:val="002D70BF"/>
    <w:rsid w:val="002E1F56"/>
    <w:rsid w:val="002F3D49"/>
    <w:rsid w:val="00322245"/>
    <w:rsid w:val="003416E7"/>
    <w:rsid w:val="00344669"/>
    <w:rsid w:val="00363524"/>
    <w:rsid w:val="003B156C"/>
    <w:rsid w:val="003E55C3"/>
    <w:rsid w:val="00412C55"/>
    <w:rsid w:val="00424B3D"/>
    <w:rsid w:val="00475549"/>
    <w:rsid w:val="004C468F"/>
    <w:rsid w:val="004D40F5"/>
    <w:rsid w:val="004E24F6"/>
    <w:rsid w:val="00511F08"/>
    <w:rsid w:val="00517C1F"/>
    <w:rsid w:val="00527DAF"/>
    <w:rsid w:val="005519F3"/>
    <w:rsid w:val="00582D35"/>
    <w:rsid w:val="005A2AC4"/>
    <w:rsid w:val="005A57E4"/>
    <w:rsid w:val="005C1A7F"/>
    <w:rsid w:val="005C6772"/>
    <w:rsid w:val="005D564F"/>
    <w:rsid w:val="005E4D53"/>
    <w:rsid w:val="005E7E56"/>
    <w:rsid w:val="00647390"/>
    <w:rsid w:val="0066395F"/>
    <w:rsid w:val="006E12A3"/>
    <w:rsid w:val="006E7B1A"/>
    <w:rsid w:val="0074249B"/>
    <w:rsid w:val="007534D2"/>
    <w:rsid w:val="00756F93"/>
    <w:rsid w:val="00774F65"/>
    <w:rsid w:val="00781111"/>
    <w:rsid w:val="00783BFA"/>
    <w:rsid w:val="007A611E"/>
    <w:rsid w:val="007B1AEA"/>
    <w:rsid w:val="007C638A"/>
    <w:rsid w:val="007D2500"/>
    <w:rsid w:val="007E23D3"/>
    <w:rsid w:val="00803E14"/>
    <w:rsid w:val="00805544"/>
    <w:rsid w:val="008359E8"/>
    <w:rsid w:val="00841C0E"/>
    <w:rsid w:val="00853A7B"/>
    <w:rsid w:val="00893C3E"/>
    <w:rsid w:val="008A24AA"/>
    <w:rsid w:val="008A43D0"/>
    <w:rsid w:val="008C235F"/>
    <w:rsid w:val="008C38D3"/>
    <w:rsid w:val="008E26EF"/>
    <w:rsid w:val="008F5851"/>
    <w:rsid w:val="00951ACB"/>
    <w:rsid w:val="0099232A"/>
    <w:rsid w:val="009A4558"/>
    <w:rsid w:val="00A30338"/>
    <w:rsid w:val="00A322E7"/>
    <w:rsid w:val="00A613EB"/>
    <w:rsid w:val="00A6546D"/>
    <w:rsid w:val="00AE4C77"/>
    <w:rsid w:val="00AE6037"/>
    <w:rsid w:val="00AE72F1"/>
    <w:rsid w:val="00AF4E78"/>
    <w:rsid w:val="00B047D7"/>
    <w:rsid w:val="00B061F0"/>
    <w:rsid w:val="00B1759A"/>
    <w:rsid w:val="00B30135"/>
    <w:rsid w:val="00B6355C"/>
    <w:rsid w:val="00B92477"/>
    <w:rsid w:val="00B97A6B"/>
    <w:rsid w:val="00BA1BA3"/>
    <w:rsid w:val="00BA1BCB"/>
    <w:rsid w:val="00BD0344"/>
    <w:rsid w:val="00BD28E8"/>
    <w:rsid w:val="00BE6B18"/>
    <w:rsid w:val="00BF43D1"/>
    <w:rsid w:val="00C30AC9"/>
    <w:rsid w:val="00C30EAA"/>
    <w:rsid w:val="00C76C04"/>
    <w:rsid w:val="00C90A62"/>
    <w:rsid w:val="00C9749F"/>
    <w:rsid w:val="00CD0980"/>
    <w:rsid w:val="00CD2053"/>
    <w:rsid w:val="00CE7ADE"/>
    <w:rsid w:val="00CF368A"/>
    <w:rsid w:val="00CF6F04"/>
    <w:rsid w:val="00D167B8"/>
    <w:rsid w:val="00D5396A"/>
    <w:rsid w:val="00D55491"/>
    <w:rsid w:val="00D84910"/>
    <w:rsid w:val="00D852A6"/>
    <w:rsid w:val="00E06348"/>
    <w:rsid w:val="00E100EE"/>
    <w:rsid w:val="00E14896"/>
    <w:rsid w:val="00E95B81"/>
    <w:rsid w:val="00EE737E"/>
    <w:rsid w:val="00EF30AD"/>
    <w:rsid w:val="00EF42DA"/>
    <w:rsid w:val="00F21015"/>
    <w:rsid w:val="00F42DE3"/>
    <w:rsid w:val="00F51D69"/>
    <w:rsid w:val="00F67A7C"/>
    <w:rsid w:val="00F72D17"/>
    <w:rsid w:val="00F75D35"/>
    <w:rsid w:val="00F76995"/>
    <w:rsid w:val="00F77CE2"/>
    <w:rsid w:val="00FB0596"/>
    <w:rsid w:val="00FD3C18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3E91"/>
  <w15:docId w15:val="{A3B2A8F3-ADF1-42FD-974B-D976F578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5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369F2"/>
    <w:pPr>
      <w:keepNext/>
      <w:keepLines/>
      <w:numPr>
        <w:numId w:val="1"/>
      </w:numPr>
      <w:spacing w:before="120" w:after="12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69F2"/>
    <w:pPr>
      <w:keepNext/>
      <w:keepLines/>
      <w:numPr>
        <w:ilvl w:val="1"/>
        <w:numId w:val="1"/>
      </w:numPr>
      <w:spacing w:before="100" w:beforeAutospacing="1" w:after="100" w:afterAutospacing="1" w:line="276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369F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69F2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uiPriority w:val="1"/>
    <w:qFormat/>
    <w:rsid w:val="008C38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547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1991B8-31C1-4895-9E42-7A523E0A4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6</Words>
  <Characters>1229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ammee</cp:lastModifiedBy>
  <cp:revision>7</cp:revision>
  <dcterms:created xsi:type="dcterms:W3CDTF">2024-12-19T11:46:00Z</dcterms:created>
  <dcterms:modified xsi:type="dcterms:W3CDTF">2025-02-06T18:55:00Z</dcterms:modified>
</cp:coreProperties>
</file>